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05B" w:rsidRPr="005C605B" w:rsidRDefault="005C605B" w:rsidP="005C605B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1. </w:t>
      </w:r>
      <w:bookmarkStart w:id="0" w:name="_GoBack"/>
      <w:r w:rsidRPr="005C605B">
        <w:rPr>
          <w:rFonts w:ascii="Times New Roman" w:hAnsi="Times New Roman" w:cs="Times New Roman"/>
          <w:b/>
          <w:iCs/>
          <w:sz w:val="24"/>
          <w:szCs w:val="24"/>
        </w:rPr>
        <w:t>COVID-19 analysis employment results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1"/>
        <w:tblW w:w="1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65"/>
        <w:gridCol w:w="591"/>
        <w:gridCol w:w="930"/>
        <w:gridCol w:w="656"/>
        <w:gridCol w:w="865"/>
        <w:gridCol w:w="656"/>
        <w:gridCol w:w="865"/>
        <w:gridCol w:w="656"/>
        <w:gridCol w:w="865"/>
        <w:gridCol w:w="656"/>
        <w:gridCol w:w="972"/>
        <w:gridCol w:w="656"/>
        <w:gridCol w:w="927"/>
        <w:gridCol w:w="788"/>
        <w:gridCol w:w="1134"/>
        <w:gridCol w:w="709"/>
        <w:gridCol w:w="992"/>
        <w:gridCol w:w="676"/>
      </w:tblGrid>
      <w:tr w:rsidR="005C605B" w:rsidRPr="005C605B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5C605B" w:rsidRPr="005C605B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5C605B" w:rsidRPr="005C605B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3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3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2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45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TC × </w:t>
            </w: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6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7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7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1x10^-3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5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1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5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4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5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8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2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2x10^-3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8x10^-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7x10^-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4x10^-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x10^-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66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4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0x10^-3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9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8x10^-3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x10^-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8x10^-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8x10^-4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x10^-3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hybrid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*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always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5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9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7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52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3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2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3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2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2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4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9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99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5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05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6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3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*</w:t>
            </w:r>
          </w:p>
        </w:tc>
      </w:tr>
      <w:tr w:rsidR="005C605B" w:rsidRPr="005C605B" w:rsidTr="006D0B8D">
        <w:tc>
          <w:tcPr>
            <w:tcW w:w="1096" w:type="dxa"/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591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930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5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97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65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927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788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1134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09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76" w:type="dxa"/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</w:tr>
      <w:tr w:rsidR="005C605B" w:rsidRPr="005C605B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</w:tr>
      <w:tr w:rsidR="005C605B" w:rsidRPr="005C605B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respondents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8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605B" w:rsidRPr="005C605B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65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6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9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4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4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8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7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5C605B" w:rsidRPr="005C605B" w:rsidRDefault="005C605B" w:rsidP="005C6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605B" w:rsidRPr="005C605B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5C605B" w:rsidRPr="005C605B" w:rsidRDefault="005C605B" w:rsidP="005C6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TC=Long-term condition; </w:t>
            </w:r>
            <w:r w:rsidRPr="005C605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months after April 2020, ENP=emotional, nervous, or psychiatric problem; </w:t>
            </w:r>
            <w:proofErr w:type="spellStart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5C60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F06216" w:rsidRDefault="005C605B"/>
    <w:sectPr w:rsidR="00F06216" w:rsidSect="005C60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05B"/>
    <w:rsid w:val="005C605B"/>
    <w:rsid w:val="006929BE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867B4"/>
  <w15:chartTrackingRefBased/>
  <w15:docId w15:val="{0DAD82CD-3755-487E-9DD6-3BE2EC84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C6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6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8</Words>
  <Characters>3295</Characters>
  <Application>Microsoft Office Word</Application>
  <DocSecurity>0</DocSecurity>
  <Lines>27</Lines>
  <Paragraphs>7</Paragraphs>
  <ScaleCrop>false</ScaleCrop>
  <Company>University of Leeds</Company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03:00Z</dcterms:created>
  <dcterms:modified xsi:type="dcterms:W3CDTF">2024-04-08T14:03:00Z</dcterms:modified>
</cp:coreProperties>
</file>